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F7C04" w14:textId="77C29B50" w:rsidR="00F97ED8" w:rsidRPr="00A45325" w:rsidRDefault="00912DAB" w:rsidP="00F97ED8">
      <w:pPr>
        <w:rPr>
          <w:rFonts w:asciiTheme="majorBidi" w:hAnsiTheme="majorBidi" w:cstheme="majorBidi"/>
          <w:b/>
          <w:bCs/>
          <w:sz w:val="28"/>
          <w:szCs w:val="28"/>
        </w:rPr>
      </w:pPr>
      <w:r w:rsidRPr="00A45325">
        <w:rPr>
          <w:rFonts w:asciiTheme="majorBidi" w:hAnsiTheme="majorBidi" w:cstheme="majorBidi"/>
          <w:b/>
          <w:bCs/>
          <w:sz w:val="28"/>
          <w:szCs w:val="28"/>
        </w:rPr>
        <w:t xml:space="preserve">Multimedia </w:t>
      </w:r>
      <w:r w:rsidR="00114C4A" w:rsidRPr="00A45325">
        <w:rPr>
          <w:rFonts w:asciiTheme="majorBidi" w:hAnsiTheme="majorBidi" w:cstheme="majorBidi"/>
          <w:b/>
          <w:bCs/>
          <w:sz w:val="28"/>
          <w:szCs w:val="28"/>
        </w:rPr>
        <w:t xml:space="preserve">Appendix </w:t>
      </w:r>
      <w:r w:rsidR="00EC7324">
        <w:rPr>
          <w:rFonts w:asciiTheme="majorBidi" w:hAnsiTheme="majorBidi" w:cstheme="majorBidi"/>
          <w:b/>
          <w:bCs/>
          <w:sz w:val="28"/>
          <w:szCs w:val="28"/>
        </w:rPr>
        <w:t>6</w:t>
      </w:r>
      <w:r w:rsidR="00114C4A" w:rsidRPr="00A45325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2B15B0">
        <w:rPr>
          <w:rFonts w:asciiTheme="majorBidi" w:hAnsiTheme="majorBidi" w:cstheme="majorBidi"/>
          <w:b/>
          <w:bCs/>
          <w:sz w:val="28"/>
          <w:szCs w:val="28"/>
        </w:rPr>
        <w:t>Characteristics of p</w:t>
      </w:r>
      <w:r w:rsidR="006055EE">
        <w:rPr>
          <w:rFonts w:asciiTheme="majorBidi" w:hAnsiTheme="majorBidi" w:cstheme="majorBidi"/>
          <w:b/>
          <w:bCs/>
          <w:sz w:val="28"/>
          <w:szCs w:val="28"/>
        </w:rPr>
        <w:t>articipant</w:t>
      </w:r>
      <w:r w:rsidR="002B15B0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6055EE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tbl>
      <w:tblPr>
        <w:tblStyle w:val="PlainTable215"/>
        <w:tblW w:w="13292" w:type="dxa"/>
        <w:tblInd w:w="-99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811"/>
        <w:gridCol w:w="907"/>
        <w:gridCol w:w="1269"/>
        <w:gridCol w:w="1451"/>
        <w:gridCol w:w="1269"/>
        <w:gridCol w:w="1270"/>
        <w:gridCol w:w="1087"/>
        <w:gridCol w:w="1994"/>
        <w:gridCol w:w="2234"/>
      </w:tblGrid>
      <w:tr w:rsidR="002B15B0" w:rsidRPr="005F270E" w14:paraId="020F9EA6" w14:textId="63AADE29" w:rsidTr="005F27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E7E6E6"/>
            <w:noWrap/>
            <w:vAlign w:val="center"/>
            <w:hideMark/>
          </w:tcPr>
          <w:p w14:paraId="3BF58510" w14:textId="05E73F99" w:rsidR="002B15B0" w:rsidRPr="005F270E" w:rsidRDefault="002B15B0" w:rsidP="00F36AB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 w:rsidRPr="005F270E">
              <w:rPr>
                <w:rFonts w:asciiTheme="majorBidi" w:eastAsia="Times New Roman" w:hAnsiTheme="majorBidi" w:cstheme="majorBidi"/>
                <w:sz w:val="22"/>
                <w:szCs w:val="22"/>
              </w:rPr>
              <w:t>Study [Ref]</w:t>
            </w:r>
          </w:p>
        </w:tc>
        <w:tc>
          <w:tcPr>
            <w:tcW w:w="907" w:type="dxa"/>
            <w:shd w:val="clear" w:color="auto" w:fill="E7E6E6"/>
            <w:vAlign w:val="center"/>
          </w:tcPr>
          <w:p w14:paraId="696E3289" w14:textId="61982729" w:rsidR="002B15B0" w:rsidRPr="005F270E" w:rsidRDefault="002B15B0" w:rsidP="00F36A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 w:rsidRPr="005F270E">
              <w:rPr>
                <w:rFonts w:asciiTheme="majorBidi" w:eastAsia="Times New Roman" w:hAnsiTheme="majorBidi" w:cstheme="majorBidi"/>
                <w:sz w:val="22"/>
                <w:szCs w:val="22"/>
              </w:rPr>
              <w:t>Data Source</w:t>
            </w:r>
          </w:p>
        </w:tc>
        <w:tc>
          <w:tcPr>
            <w:tcW w:w="1269" w:type="dxa"/>
            <w:shd w:val="clear" w:color="auto" w:fill="E7E6E6"/>
            <w:vAlign w:val="center"/>
          </w:tcPr>
          <w:p w14:paraId="0F4E77CA" w14:textId="2382AB3F" w:rsidR="002B15B0" w:rsidRPr="005F270E" w:rsidRDefault="002B15B0" w:rsidP="00F36A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it-IT"/>
              </w:rPr>
            </w:pPr>
            <w:r w:rsidRPr="005F270E">
              <w:rPr>
                <w:rFonts w:asciiTheme="majorBidi" w:eastAsia="Times New Roman" w:hAnsiTheme="majorBidi" w:cstheme="majorBidi"/>
                <w:sz w:val="22"/>
                <w:szCs w:val="22"/>
              </w:rPr>
              <w:t>Number of Participants</w:t>
            </w:r>
          </w:p>
        </w:tc>
        <w:tc>
          <w:tcPr>
            <w:tcW w:w="1451" w:type="dxa"/>
            <w:shd w:val="clear" w:color="auto" w:fill="E7E6E6"/>
            <w:vAlign w:val="center"/>
          </w:tcPr>
          <w:p w14:paraId="4395A695" w14:textId="781774CF" w:rsidR="002B15B0" w:rsidRPr="005F270E" w:rsidRDefault="002B15B0" w:rsidP="00F36A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 xml:space="preserve">Number of </w:t>
            </w:r>
            <w:r w:rsidR="0023237A"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r w:rsidRPr="005F270E">
              <w:rPr>
                <w:rFonts w:asciiTheme="majorBidi" w:hAnsiTheme="majorBidi" w:cstheme="majorBidi"/>
                <w:sz w:val="22"/>
                <w:szCs w:val="22"/>
              </w:rPr>
              <w:t>ases</w:t>
            </w:r>
          </w:p>
        </w:tc>
        <w:tc>
          <w:tcPr>
            <w:tcW w:w="1269" w:type="dxa"/>
            <w:shd w:val="clear" w:color="auto" w:fill="E7E6E6"/>
            <w:vAlign w:val="center"/>
          </w:tcPr>
          <w:p w14:paraId="2A599211" w14:textId="29B5484A" w:rsidR="002B15B0" w:rsidRPr="005F270E" w:rsidRDefault="002B15B0" w:rsidP="00F36A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 xml:space="preserve">Number of </w:t>
            </w:r>
            <w:r w:rsidR="0023237A"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r w:rsidRPr="005F270E">
              <w:rPr>
                <w:rFonts w:asciiTheme="majorBidi" w:hAnsiTheme="majorBidi" w:cstheme="majorBidi"/>
                <w:sz w:val="22"/>
                <w:szCs w:val="22"/>
              </w:rPr>
              <w:t>ontrols</w:t>
            </w:r>
          </w:p>
        </w:tc>
        <w:tc>
          <w:tcPr>
            <w:tcW w:w="1270" w:type="dxa"/>
            <w:shd w:val="clear" w:color="auto" w:fill="E7E6E6"/>
            <w:vAlign w:val="center"/>
          </w:tcPr>
          <w:p w14:paraId="5989037D" w14:textId="3BE14958" w:rsidR="002B15B0" w:rsidRPr="005F270E" w:rsidRDefault="002B15B0" w:rsidP="00F36A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Mean Age</w:t>
            </w:r>
          </w:p>
        </w:tc>
        <w:tc>
          <w:tcPr>
            <w:tcW w:w="1087" w:type="dxa"/>
            <w:shd w:val="clear" w:color="auto" w:fill="E7E6E6"/>
            <w:vAlign w:val="center"/>
          </w:tcPr>
          <w:p w14:paraId="3E48338D" w14:textId="55F1F13F" w:rsidR="002B15B0" w:rsidRPr="005F270E" w:rsidRDefault="002B15B0" w:rsidP="00F36A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BMI</w:t>
            </w:r>
          </w:p>
        </w:tc>
        <w:tc>
          <w:tcPr>
            <w:tcW w:w="1994" w:type="dxa"/>
            <w:shd w:val="clear" w:color="auto" w:fill="E7E6E6"/>
            <w:vAlign w:val="center"/>
          </w:tcPr>
          <w:p w14:paraId="5D0640DA" w14:textId="3B89A97E" w:rsidR="002B15B0" w:rsidRPr="005F270E" w:rsidRDefault="002B15B0" w:rsidP="00F36A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Reference Standard</w:t>
            </w:r>
          </w:p>
        </w:tc>
        <w:tc>
          <w:tcPr>
            <w:tcW w:w="2234" w:type="dxa"/>
            <w:shd w:val="clear" w:color="auto" w:fill="E7E6E6"/>
            <w:vAlign w:val="center"/>
          </w:tcPr>
          <w:p w14:paraId="2D19B960" w14:textId="3535A0A1" w:rsidR="002B15B0" w:rsidRPr="005F270E" w:rsidRDefault="002B15B0" w:rsidP="00F36A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Guidelines</w:t>
            </w:r>
          </w:p>
        </w:tc>
      </w:tr>
      <w:tr w:rsidR="002B15B0" w:rsidRPr="005F270E" w14:paraId="629FEB4E" w14:textId="5E35DF36" w:rsidTr="005F2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  <w:vAlign w:val="center"/>
          </w:tcPr>
          <w:p w14:paraId="2DAF23F3" w14:textId="2F075CA0" w:rsidR="002B15B0" w:rsidRPr="005F270E" w:rsidRDefault="002B15B0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lalou</w:t>
            </w:r>
            <w:proofErr w:type="spellEnd"/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BbGxhbG91PC9BdXRob3I+PFllYXI+MjAxNjwvWWVhcj48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</w:fldData>
              </w:fldCha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BbGxhbG91PC9BdXRob3I+PFllYXI+MjAxNjwvWWVhcj48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</w:fldData>
              </w:fldCha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5F270E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1]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07" w:type="dxa"/>
            <w:vAlign w:val="center"/>
          </w:tcPr>
          <w:p w14:paraId="427A3E59" w14:textId="13A19633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1269" w:type="dxa"/>
            <w:vAlign w:val="center"/>
          </w:tcPr>
          <w:p w14:paraId="048E594C" w14:textId="390BE19E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244</w:t>
            </w:r>
          </w:p>
        </w:tc>
        <w:tc>
          <w:tcPr>
            <w:tcW w:w="1451" w:type="dxa"/>
            <w:vAlign w:val="center"/>
          </w:tcPr>
          <w:p w14:paraId="60181B91" w14:textId="77777777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122</w:t>
            </w:r>
          </w:p>
          <w:p w14:paraId="66B6C24F" w14:textId="2573227C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9" w:type="dxa"/>
            <w:vAlign w:val="center"/>
          </w:tcPr>
          <w:p w14:paraId="549E68D2" w14:textId="1C862598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122</w:t>
            </w:r>
          </w:p>
        </w:tc>
        <w:tc>
          <w:tcPr>
            <w:tcW w:w="1270" w:type="dxa"/>
            <w:vAlign w:val="center"/>
          </w:tcPr>
          <w:p w14:paraId="458A6253" w14:textId="73963A3D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33.9</w:t>
            </w:r>
          </w:p>
        </w:tc>
        <w:tc>
          <w:tcPr>
            <w:tcW w:w="1087" w:type="dxa"/>
            <w:vAlign w:val="center"/>
          </w:tcPr>
          <w:p w14:paraId="07E220A5" w14:textId="41294557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.2</w:t>
            </w:r>
          </w:p>
        </w:tc>
        <w:tc>
          <w:tcPr>
            <w:tcW w:w="1994" w:type="dxa"/>
            <w:vAlign w:val="center"/>
          </w:tcPr>
          <w:p w14:paraId="0F3BF5EC" w14:textId="75732EE0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h 75g OGTT, EHRs</w:t>
            </w:r>
          </w:p>
        </w:tc>
        <w:tc>
          <w:tcPr>
            <w:tcW w:w="2234" w:type="dxa"/>
            <w:vAlign w:val="center"/>
          </w:tcPr>
          <w:p w14:paraId="53C101F1" w14:textId="6C2336A6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DA</w:t>
            </w:r>
          </w:p>
        </w:tc>
      </w:tr>
      <w:tr w:rsidR="002B15B0" w:rsidRPr="005F270E" w14:paraId="53229CA0" w14:textId="2E7466E6" w:rsidTr="005F270E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  <w:vAlign w:val="center"/>
          </w:tcPr>
          <w:p w14:paraId="2C13068C" w14:textId="3584B5AC" w:rsidR="002B15B0" w:rsidRPr="005F270E" w:rsidRDefault="002B15B0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hung 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/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&lt;EndNote&gt;&lt;Cite&gt;&lt;Author&gt;Chung&lt;/Author&gt;&lt;Year&gt;2025&lt;/Year&gt;&lt;RecNum&gt;0&lt;/RecNum&gt;&lt;IDText&gt;Longitudinal clinical and proteomic diabetes signatures in women with a history of gestational diabetes&lt;/IDText&gt;&lt;DisplayText&gt;[2]&lt;/DisplayText&gt;&lt;record&gt;&lt;dates&gt;&lt;pub-dates&gt;&lt;date&gt;Feb 10&lt;/date&gt;&lt;/pub-dates&gt;&lt;year&gt;2025&lt;/year&gt;&lt;/dates&gt;&lt;urls&gt;&lt;related-urls&gt;&lt;url&gt;https://www.ncbi.nlm.nih.gov/pubmed/39927461&lt;/url&gt;&lt;/related-urls&gt;&lt;/urls&gt;&lt;isbn&gt;2379-3708&lt;/isbn&gt;&lt;custom2&gt;PMC11948573&lt;/custom2&gt;&lt;titles&gt;&lt;title&gt;Longitudinal clinical and proteomic diabetes signatures in women with a history of gestational diabetes&lt;/title&gt;&lt;secondary-title&gt;JCI Insight&lt;/secondary-title&gt;&lt;/titles&gt;&lt;number&gt;3&lt;/number&gt;&lt;contributors&gt;&lt;authors&gt;&lt;author&gt;Chung, H. S.&lt;/author&gt;&lt;author&gt;Middleton, L.&lt;/author&gt;&lt;author&gt;Garg, M.&lt;/author&gt;&lt;author&gt;Hristova, V. A.&lt;/author&gt;&lt;author&gt;Vega, R. B.&lt;/author&gt;&lt;author&gt;Baker, D.&lt;/author&gt;&lt;author&gt;Challis, B. G.&lt;/author&gt;&lt;author&gt;Vitsios, D.&lt;/author&gt;&lt;author&gt;Hess, S.&lt;/author&gt;&lt;author&gt;Wallenius, K.&lt;/author&gt;&lt;author&gt;Holmäng, A.&lt;/author&gt;&lt;author&gt;Andersson-Hall, U.&lt;/author&gt;&lt;/authors&gt;&lt;/contributors&gt;&lt;edition&gt;20250210&lt;/edition&gt;&lt;language&gt;eng&lt;/language&gt;&lt;added-date format="utc"&gt;1761254132&lt;/added-date&gt;&lt;ref-type name="Journal Article"&gt;17&lt;/ref-type&gt;&lt;rec-number&gt;2&lt;/rec-number&gt;&lt;last-updated-date format="utc"&gt;1761254132&lt;/last-updated-date&gt;&lt;accession-num&gt;39927461&lt;/accession-num&gt;&lt;electronic-resource-num&gt;10.1172/jci.insight.191787&lt;/electronic-resource-num&gt;&lt;volume&gt;10&lt;/volume&gt;&lt;/record&gt;&lt;/Cite&gt;&lt;/EndNote&gt;</w:instrTex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5F270E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2]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07" w:type="dxa"/>
            <w:vAlign w:val="center"/>
          </w:tcPr>
          <w:p w14:paraId="5293EA64" w14:textId="4AF0BD92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1269" w:type="dxa"/>
            <w:vAlign w:val="center"/>
          </w:tcPr>
          <w:p w14:paraId="19D2CCBC" w14:textId="10A555B8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206</w:t>
            </w:r>
          </w:p>
        </w:tc>
        <w:tc>
          <w:tcPr>
            <w:tcW w:w="1451" w:type="dxa"/>
            <w:vAlign w:val="center"/>
          </w:tcPr>
          <w:p w14:paraId="0F93D253" w14:textId="5BF9CDB2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69" w:type="dxa"/>
            <w:vAlign w:val="center"/>
          </w:tcPr>
          <w:p w14:paraId="0A794A6A" w14:textId="6E3ECE61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127</w:t>
            </w:r>
          </w:p>
        </w:tc>
        <w:tc>
          <w:tcPr>
            <w:tcW w:w="1270" w:type="dxa"/>
            <w:vAlign w:val="center"/>
          </w:tcPr>
          <w:p w14:paraId="165057EA" w14:textId="58861144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33.4</w:t>
            </w:r>
          </w:p>
        </w:tc>
        <w:tc>
          <w:tcPr>
            <w:tcW w:w="1087" w:type="dxa"/>
            <w:vAlign w:val="center"/>
          </w:tcPr>
          <w:p w14:paraId="082B5241" w14:textId="7509602B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1994" w:type="dxa"/>
            <w:vAlign w:val="center"/>
          </w:tcPr>
          <w:p w14:paraId="247562BD" w14:textId="0679FD07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h 75g OGTT, FPG, HbA1C, Self-reported</w:t>
            </w:r>
          </w:p>
        </w:tc>
        <w:tc>
          <w:tcPr>
            <w:tcW w:w="2234" w:type="dxa"/>
            <w:vAlign w:val="center"/>
          </w:tcPr>
          <w:p w14:paraId="429C520F" w14:textId="28756C6B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HO</w:t>
            </w:r>
          </w:p>
        </w:tc>
      </w:tr>
      <w:tr w:rsidR="002B15B0" w:rsidRPr="005F270E" w14:paraId="082B617F" w14:textId="0204CE63" w:rsidTr="005F2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  <w:vAlign w:val="center"/>
          </w:tcPr>
          <w:p w14:paraId="71DF7805" w14:textId="04672147" w:rsidR="002B15B0" w:rsidRPr="005F270E" w:rsidRDefault="002B15B0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lari 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JbGFyaTwvQXV0aG9yPjxZZWFyPjIwMjI8L1llYXI+PFJl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</w:fldData>
              </w:fldCha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JbGFyaTwvQXV0aG9yPjxZZWFyPjIwMjI8L1llYXI+PFJl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</w:fldData>
              </w:fldCha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5F270E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3]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07" w:type="dxa"/>
            <w:vAlign w:val="center"/>
          </w:tcPr>
          <w:p w14:paraId="3B5AA6FF" w14:textId="0EB21FD5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1269" w:type="dxa"/>
            <w:vAlign w:val="center"/>
          </w:tcPr>
          <w:p w14:paraId="26A5DC4F" w14:textId="627BF363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75</w:t>
            </w:r>
          </w:p>
        </w:tc>
        <w:tc>
          <w:tcPr>
            <w:tcW w:w="1451" w:type="dxa"/>
            <w:vAlign w:val="center"/>
          </w:tcPr>
          <w:p w14:paraId="1FC54BD2" w14:textId="6D64C353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9" w:type="dxa"/>
            <w:vAlign w:val="center"/>
          </w:tcPr>
          <w:p w14:paraId="2B81C7E3" w14:textId="4BBAC5C6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58</w:t>
            </w:r>
          </w:p>
        </w:tc>
        <w:tc>
          <w:tcPr>
            <w:tcW w:w="1270" w:type="dxa"/>
            <w:vAlign w:val="center"/>
          </w:tcPr>
          <w:p w14:paraId="519EA12F" w14:textId="04DADAB6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34</w:t>
            </w:r>
          </w:p>
        </w:tc>
        <w:tc>
          <w:tcPr>
            <w:tcW w:w="1087" w:type="dxa"/>
            <w:vAlign w:val="center"/>
          </w:tcPr>
          <w:p w14:paraId="5A0C38B7" w14:textId="7CEAF502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1994" w:type="dxa"/>
            <w:vAlign w:val="center"/>
          </w:tcPr>
          <w:p w14:paraId="78BFE09B" w14:textId="69F214C9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IM-IVGTT</w:t>
            </w:r>
          </w:p>
        </w:tc>
        <w:tc>
          <w:tcPr>
            <w:tcW w:w="2234" w:type="dxa"/>
            <w:vAlign w:val="center"/>
          </w:tcPr>
          <w:p w14:paraId="0D6E63A4" w14:textId="237241CD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R</w:t>
            </w:r>
          </w:p>
        </w:tc>
      </w:tr>
      <w:tr w:rsidR="002B15B0" w:rsidRPr="005F270E" w14:paraId="1C919B17" w14:textId="5EF13C7B" w:rsidTr="005F270E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  <w:vAlign w:val="center"/>
          </w:tcPr>
          <w:p w14:paraId="03480B6C" w14:textId="1C569786" w:rsidR="002B15B0" w:rsidRPr="005F270E" w:rsidRDefault="002B15B0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Joglekar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Kb2dsZWthcjwvQXV0aG9yPjxZZWFyPjIwMjE8L1llYXI+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</w:fldData>
              </w:fldCha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Kb2dsZWthcjwvQXV0aG9yPjxZZWFyPjIwMjE8L1llYXI+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</w:fldData>
              </w:fldCha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5F270E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4]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07" w:type="dxa"/>
            <w:vAlign w:val="center"/>
          </w:tcPr>
          <w:p w14:paraId="6293C4CC" w14:textId="5F82C8CB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1269" w:type="dxa"/>
            <w:vAlign w:val="center"/>
          </w:tcPr>
          <w:p w14:paraId="09BA5005" w14:textId="375E033E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103</w:t>
            </w:r>
          </w:p>
        </w:tc>
        <w:tc>
          <w:tcPr>
            <w:tcW w:w="1451" w:type="dxa"/>
            <w:vAlign w:val="center"/>
          </w:tcPr>
          <w:p w14:paraId="59F1AEA2" w14:textId="7E150AED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9" w:type="dxa"/>
            <w:vAlign w:val="center"/>
          </w:tcPr>
          <w:p w14:paraId="5FDB1E6A" w14:textId="29F47D28" w:rsidR="002B15B0" w:rsidRPr="005F270E" w:rsidRDefault="002B15B0" w:rsidP="005F270E">
            <w:pPr>
              <w:tabs>
                <w:tab w:val="left" w:pos="75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82</w:t>
            </w:r>
          </w:p>
        </w:tc>
        <w:tc>
          <w:tcPr>
            <w:tcW w:w="1270" w:type="dxa"/>
            <w:vAlign w:val="center"/>
          </w:tcPr>
          <w:p w14:paraId="3615A668" w14:textId="5DB7853F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31.9</w:t>
            </w:r>
          </w:p>
        </w:tc>
        <w:tc>
          <w:tcPr>
            <w:tcW w:w="1087" w:type="dxa"/>
            <w:vAlign w:val="center"/>
          </w:tcPr>
          <w:p w14:paraId="782A9D97" w14:textId="03647F7D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1994" w:type="dxa"/>
            <w:vAlign w:val="center"/>
          </w:tcPr>
          <w:p w14:paraId="6E3FED18" w14:textId="647FB7E6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h 75g OGTT</w:t>
            </w:r>
          </w:p>
        </w:tc>
        <w:tc>
          <w:tcPr>
            <w:tcW w:w="2234" w:type="dxa"/>
            <w:vAlign w:val="center"/>
          </w:tcPr>
          <w:p w14:paraId="67AA2A79" w14:textId="22E1FF8A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ADA</w:t>
            </w:r>
          </w:p>
        </w:tc>
      </w:tr>
      <w:tr w:rsidR="002B15B0" w:rsidRPr="005F270E" w14:paraId="245A1C24" w14:textId="062C6477" w:rsidTr="005F2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  <w:vAlign w:val="center"/>
          </w:tcPr>
          <w:p w14:paraId="18F78D69" w14:textId="2B6C8ADD" w:rsidR="002B15B0" w:rsidRPr="005F270E" w:rsidRDefault="002B15B0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Khan 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LaGFuPC9BdXRob3I+PFllYXI+MjAxOTwvWWVhcj48UmVj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</w:fldData>
              </w:fldCha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LaGFuPC9BdXRob3I+PFllYXI+MjAxOTwvWWVhcj48UmVj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</w:fldData>
              </w:fldCha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5F270E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5]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07" w:type="dxa"/>
            <w:vAlign w:val="center"/>
          </w:tcPr>
          <w:p w14:paraId="4F7603E9" w14:textId="6EA82B7C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1269" w:type="dxa"/>
            <w:vAlign w:val="center"/>
          </w:tcPr>
          <w:p w14:paraId="4EC76185" w14:textId="44992B55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140</w:t>
            </w:r>
          </w:p>
        </w:tc>
        <w:tc>
          <w:tcPr>
            <w:tcW w:w="1451" w:type="dxa"/>
            <w:vAlign w:val="center"/>
          </w:tcPr>
          <w:p w14:paraId="7D80E406" w14:textId="28D030D5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69" w:type="dxa"/>
            <w:vAlign w:val="center"/>
          </w:tcPr>
          <w:p w14:paraId="251E456D" w14:textId="0AD6184F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85</w:t>
            </w:r>
          </w:p>
        </w:tc>
        <w:tc>
          <w:tcPr>
            <w:tcW w:w="1270" w:type="dxa"/>
            <w:vAlign w:val="center"/>
          </w:tcPr>
          <w:p w14:paraId="770DAAA0" w14:textId="1094A70F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34.5</w:t>
            </w:r>
          </w:p>
        </w:tc>
        <w:tc>
          <w:tcPr>
            <w:tcW w:w="1087" w:type="dxa"/>
            <w:vAlign w:val="center"/>
          </w:tcPr>
          <w:p w14:paraId="302E56B0" w14:textId="565385E1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1994" w:type="dxa"/>
            <w:vAlign w:val="center"/>
          </w:tcPr>
          <w:p w14:paraId="79BE15D3" w14:textId="292D8605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h 75g OGTT</w:t>
            </w:r>
          </w:p>
        </w:tc>
        <w:tc>
          <w:tcPr>
            <w:tcW w:w="2234" w:type="dxa"/>
            <w:vAlign w:val="center"/>
          </w:tcPr>
          <w:p w14:paraId="7016CA0C" w14:textId="1220575C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R</w:t>
            </w:r>
          </w:p>
        </w:tc>
      </w:tr>
      <w:tr w:rsidR="002B15B0" w:rsidRPr="005F270E" w14:paraId="75B41C40" w14:textId="35521DA1" w:rsidTr="005F270E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  <w:vAlign w:val="center"/>
          </w:tcPr>
          <w:p w14:paraId="2FF64B00" w14:textId="623F5FB4" w:rsidR="002B15B0" w:rsidRPr="005F270E" w:rsidRDefault="002B15B0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Krishnan 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/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&lt;EndNote&gt;&lt;Cite&gt;&lt;Author&gt;Krishnan&lt;/Author&gt;&lt;Year&gt;2019&lt;/Year&gt;&lt;RecNum&gt;0&lt;/RecNum&gt;&lt;IDText&gt;Evaluation of predisposing factors of Diabetes Mellitus post Gestational Diabetes Mellitus using Machine Learning Techniques&lt;/IDText&gt;&lt;DisplayText&gt;[6]&lt;/DisplayText&gt;&lt;record&gt;&lt;dates&gt;&lt;pub-dates&gt;&lt;date&gt;15-17 October 2019&lt;/date&gt;&lt;/pub-dates&gt;&lt;year&gt;2019&lt;/year&gt;&lt;/dates&gt;&lt;titles&gt;&lt;title&gt;Evaluation of predisposing factors of Diabetes Mellitus post Gestational Diabetes Mellitus using Machine Learning Techniques&lt;/title&gt;&lt;secondary-title&gt;2019 IEEE Student Conference on Research and Development (SCOReD)&lt;/secondary-title&gt;&lt;/titles&gt;&lt;contributors&gt;&lt;authors&gt;&lt;author&gt;Krishnan, Devi R.&lt;/author&gt;&lt;author&gt;Menakath, Gayathri P.&lt;/author&gt;&lt;author&gt;Radhakrishnan, Anagha.&lt;/author&gt;&lt;author&gt;Himavarshini, Yarrangangu&lt;/author&gt;&lt;author&gt;A, Aparna&lt;/author&gt;&lt;author&gt;Mukundan, Kaveri&lt;/author&gt;&lt;author&gt;Pathinarupothi, Rahul Krishnan&lt;/author&gt;&lt;author&gt;Alangot, Bithin&lt;/author&gt;&lt;author&gt;Mahankali, Sirisha&lt;/author&gt;&lt;author&gt;Maddipati, Chakravarthy&lt;/author&gt;&lt;/authors&gt;&lt;/contributors&gt;&lt;added-date format="utc"&gt;1761254425&lt;/added-date&gt;&lt;pub-location&gt;Seri Iskandar, Perak, Malaysia&lt;/pub-location&gt;&lt;ref-type name="Conference Paper"&gt;47&lt;/ref-type&gt;&lt;rec-number&gt;6&lt;/rec-number&gt;&lt;publisher&gt;IEEE&lt;/publisher&gt;&lt;last-updated-date format="utc"&gt;1761257985&lt;/last-updated-date&gt;&lt;electronic-resource-num&gt;10.1109/SCORED.2019.8896323&lt;/electronic-resource-num&gt;&lt;/record&gt;&lt;/Cite&gt;&lt;/EndNote&gt;</w:instrTex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5F270E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6]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07" w:type="dxa"/>
            <w:vAlign w:val="center"/>
          </w:tcPr>
          <w:p w14:paraId="11548745" w14:textId="3D57D4CF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1269" w:type="dxa"/>
            <w:vAlign w:val="center"/>
          </w:tcPr>
          <w:p w14:paraId="41C20AF6" w14:textId="6D8BCEBB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77</w:t>
            </w:r>
          </w:p>
        </w:tc>
        <w:tc>
          <w:tcPr>
            <w:tcW w:w="1451" w:type="dxa"/>
            <w:vAlign w:val="center"/>
          </w:tcPr>
          <w:p w14:paraId="72D62054" w14:textId="2BD335AB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9" w:type="dxa"/>
            <w:vAlign w:val="center"/>
          </w:tcPr>
          <w:p w14:paraId="3E170C05" w14:textId="15312ABA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1270" w:type="dxa"/>
            <w:vAlign w:val="center"/>
          </w:tcPr>
          <w:p w14:paraId="5776DB94" w14:textId="4672276B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087" w:type="dxa"/>
            <w:vAlign w:val="center"/>
          </w:tcPr>
          <w:p w14:paraId="7C0B1E21" w14:textId="12BECF9E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994" w:type="dxa"/>
            <w:vAlign w:val="center"/>
          </w:tcPr>
          <w:p w14:paraId="31E11782" w14:textId="3D2FAACD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elf-reported</w:t>
            </w:r>
          </w:p>
        </w:tc>
        <w:tc>
          <w:tcPr>
            <w:tcW w:w="2234" w:type="dxa"/>
            <w:vAlign w:val="center"/>
          </w:tcPr>
          <w:p w14:paraId="2A47794A" w14:textId="753BC980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R</w:t>
            </w:r>
          </w:p>
        </w:tc>
      </w:tr>
      <w:tr w:rsidR="002B15B0" w:rsidRPr="005F270E" w14:paraId="1D3D9443" w14:textId="1304D085" w:rsidTr="005F2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  <w:vAlign w:val="center"/>
          </w:tcPr>
          <w:p w14:paraId="19ACCB19" w14:textId="34A9BAD4" w:rsidR="002B15B0" w:rsidRPr="005F270E" w:rsidRDefault="002B15B0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Lai 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MYWk8L0F1dGhvcj48WWVhcj4yMDIwPC9ZZWFyPjxSZWNO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</w:fldData>
              </w:fldCha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MYWk8L0F1dGhvcj48WWVhcj4yMDIwPC9ZZWFyPjxSZWNO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</w:fldData>
              </w:fldCha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5F270E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7]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07" w:type="dxa"/>
            <w:vAlign w:val="center"/>
          </w:tcPr>
          <w:p w14:paraId="5A6F313C" w14:textId="734817F8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1269" w:type="dxa"/>
            <w:vAlign w:val="center"/>
          </w:tcPr>
          <w:p w14:paraId="333B7842" w14:textId="2FCC7AA8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658</w:t>
            </w:r>
          </w:p>
        </w:tc>
        <w:tc>
          <w:tcPr>
            <w:tcW w:w="1451" w:type="dxa"/>
            <w:vAlign w:val="center"/>
          </w:tcPr>
          <w:p w14:paraId="76C0A83B" w14:textId="7F4FE6F6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269" w:type="dxa"/>
            <w:vAlign w:val="center"/>
          </w:tcPr>
          <w:p w14:paraId="2D1FAFED" w14:textId="67283F8A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485</w:t>
            </w:r>
          </w:p>
        </w:tc>
        <w:tc>
          <w:tcPr>
            <w:tcW w:w="1270" w:type="dxa"/>
            <w:vAlign w:val="center"/>
          </w:tcPr>
          <w:p w14:paraId="79E8B57D" w14:textId="1779CE0D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33</w:t>
            </w:r>
          </w:p>
        </w:tc>
        <w:tc>
          <w:tcPr>
            <w:tcW w:w="1087" w:type="dxa"/>
            <w:vAlign w:val="center"/>
          </w:tcPr>
          <w:p w14:paraId="15B36992" w14:textId="490B8326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1994" w:type="dxa"/>
            <w:vAlign w:val="center"/>
          </w:tcPr>
          <w:p w14:paraId="431F6DFA" w14:textId="1B4EB225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h 75g OGTT, EHRs</w:t>
            </w:r>
          </w:p>
        </w:tc>
        <w:tc>
          <w:tcPr>
            <w:tcW w:w="2234" w:type="dxa"/>
            <w:vAlign w:val="center"/>
          </w:tcPr>
          <w:p w14:paraId="3AC0407B" w14:textId="1605C650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DA</w:t>
            </w:r>
          </w:p>
        </w:tc>
      </w:tr>
      <w:tr w:rsidR="002B15B0" w:rsidRPr="005F270E" w14:paraId="3E79B49C" w14:textId="7C767111" w:rsidTr="005F270E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  <w:vAlign w:val="center"/>
          </w:tcPr>
          <w:p w14:paraId="5E6D826A" w14:textId="4377047B" w:rsidR="002B15B0" w:rsidRPr="005F270E" w:rsidRDefault="002B15B0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Lin 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/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&lt;EndNote&gt;&lt;Cite&gt;&lt;Author&gt;Lin&lt;/Author&gt;&lt;Year&gt;2011&lt;/Year&gt;&lt;RecNum&gt;0&lt;/RecNum&gt;&lt;IDText&gt;An application of artificial immune recognition system for prediction of diabetes following gestational diabetes&lt;/IDText&gt;&lt;DisplayText&gt;[8]&lt;/DisplayText&gt;&lt;record&gt;&lt;dates&gt;&lt;pub-dates&gt;&lt;date&gt;Jun&lt;/date&gt;&lt;/pub-dates&gt;&lt;year&gt;2011&lt;/year&gt;&lt;/dates&gt;&lt;keywords&gt;&lt;keyword&gt;Algorithms&lt;/keyword&gt;&lt;keyword&gt;Antibodies&lt;/keyword&gt;&lt;keyword&gt;Antigens&lt;/keyword&gt;&lt;keyword&gt;Artificial Intelligence&lt;/keyword&gt;&lt;keyword&gt;Blood Glucose&lt;/keyword&gt;&lt;keyword&gt;Diabetes Mellitus, Type 2&lt;/keyword&gt;&lt;keyword&gt;Diabetes, Gestational&lt;/keyword&gt;&lt;keyword&gt;Female&lt;/keyword&gt;&lt;keyword&gt;Humans&lt;/keyword&gt;&lt;keyword&gt;Logistic Models&lt;/keyword&gt;&lt;keyword&gt;Pregnancy&lt;/keyword&gt;&lt;keyword&gt;Risk Assessment&lt;/keyword&gt;&lt;keyword&gt;Risk Factors&lt;/keyword&gt;&lt;keyword&gt;Taiwan&lt;/keyword&gt;&lt;/keywords&gt;&lt;urls&gt;&lt;related-urls&gt;&lt;url&gt;https://www.ncbi.nlm.nih.gov/pubmed/20703562&lt;/url&gt;&lt;/related-urls&gt;&lt;/urls&gt;&lt;isbn&gt;0148-5598&lt;/isbn&gt;&lt;titles&gt;&lt;title&gt;An application of artificial immune recognition system for prediction of diabetes following gestational diabetes&lt;/title&gt;&lt;secondary-title&gt;J Med Syst&lt;/secondary-title&gt;&lt;/titles&gt;&lt;pages&gt;283-9&lt;/pages&gt;&lt;number&gt;3&lt;/number&gt;&lt;contributors&gt;&lt;authors&gt;&lt;author&gt;Lin, H. C.&lt;/author&gt;&lt;author&gt;Su, C. T.&lt;/author&gt;&lt;author&gt;Wang, P. C.&lt;/author&gt;&lt;/authors&gt;&lt;/contributors&gt;&lt;edition&gt;20090825&lt;/edition&gt;&lt;language&gt;eng&lt;/language&gt;&lt;added-date format="utc"&gt;1761255331&lt;/added-date&gt;&lt;ref-type name="Journal Article"&gt;17&lt;/ref-type&gt;&lt;auth-address&gt;Department of Industrial Engineering and Engineering Management, National Tsing Hua University, Hsinchu, Taiwan.&lt;/auth-address&gt;&lt;rec-number&gt;8&lt;/rec-number&gt;&lt;last-updated-date format="utc"&gt;1761255331&lt;/last-updated-date&gt;&lt;accession-num&gt;20703562&lt;/accession-num&gt;&lt;electronic-resource-num&gt;10.1007/s10916-009-9364-8&lt;/electronic-resource-num&gt;&lt;volume&gt;35&lt;/volume&gt;&lt;/record&gt;&lt;/Cite&gt;&lt;/EndNote&gt;</w:instrTex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5F270E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8]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07" w:type="dxa"/>
            <w:vAlign w:val="center"/>
          </w:tcPr>
          <w:p w14:paraId="343986E4" w14:textId="0D3C65B8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1269" w:type="dxa"/>
            <w:vAlign w:val="center"/>
          </w:tcPr>
          <w:p w14:paraId="7AE00EF1" w14:textId="6116EEDA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152</w:t>
            </w:r>
          </w:p>
        </w:tc>
        <w:tc>
          <w:tcPr>
            <w:tcW w:w="1451" w:type="dxa"/>
            <w:vAlign w:val="center"/>
          </w:tcPr>
          <w:p w14:paraId="1DF8B9F0" w14:textId="6F35D62E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69" w:type="dxa"/>
            <w:vAlign w:val="center"/>
          </w:tcPr>
          <w:p w14:paraId="0BF7809F" w14:textId="614EA4A0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110</w:t>
            </w:r>
          </w:p>
        </w:tc>
        <w:tc>
          <w:tcPr>
            <w:tcW w:w="1270" w:type="dxa"/>
            <w:vAlign w:val="center"/>
          </w:tcPr>
          <w:p w14:paraId="392C6295" w14:textId="1AB64CF9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087" w:type="dxa"/>
            <w:vAlign w:val="center"/>
          </w:tcPr>
          <w:p w14:paraId="6D10B9E0" w14:textId="47A9AC99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994" w:type="dxa"/>
            <w:vAlign w:val="center"/>
          </w:tcPr>
          <w:p w14:paraId="2EFFA3BB" w14:textId="0ECA0A3D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h 75g OGTT</w:t>
            </w:r>
          </w:p>
        </w:tc>
        <w:tc>
          <w:tcPr>
            <w:tcW w:w="2234" w:type="dxa"/>
            <w:vAlign w:val="center"/>
          </w:tcPr>
          <w:p w14:paraId="66DC96D4" w14:textId="4AABE23E" w:rsidR="002B15B0" w:rsidRPr="005F270E" w:rsidRDefault="002B0D4A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tional</w:t>
            </w:r>
            <w:r w:rsidR="002B15B0"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guideline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</w:t>
            </w:r>
          </w:p>
        </w:tc>
      </w:tr>
      <w:tr w:rsidR="002B15B0" w:rsidRPr="005F270E" w14:paraId="18A353B7" w14:textId="37933462" w:rsidTr="005F2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  <w:vAlign w:val="center"/>
          </w:tcPr>
          <w:p w14:paraId="5E129418" w14:textId="77029EF0" w:rsidR="002B15B0" w:rsidRPr="005F270E" w:rsidRDefault="002B15B0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arkhi 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QYXJraGk8L0F1dGhvcj48WWVhcj4yMDIzPC9ZZWFyPjxS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</w:fldData>
              </w:fldCha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QYXJraGk8L0F1dGhvcj48WWVhcj4yMDIzPC9ZZWFyPjxS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</w:fldData>
              </w:fldCha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5F270E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9]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07" w:type="dxa"/>
            <w:vAlign w:val="center"/>
          </w:tcPr>
          <w:p w14:paraId="66399D91" w14:textId="1385C107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1269" w:type="dxa"/>
            <w:vAlign w:val="center"/>
          </w:tcPr>
          <w:p w14:paraId="1A29208A" w14:textId="0D4AE736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394</w:t>
            </w:r>
          </w:p>
        </w:tc>
        <w:tc>
          <w:tcPr>
            <w:tcW w:w="1451" w:type="dxa"/>
            <w:vAlign w:val="center"/>
          </w:tcPr>
          <w:p w14:paraId="4B5EB6D7" w14:textId="1E7F2873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269" w:type="dxa"/>
            <w:vAlign w:val="center"/>
          </w:tcPr>
          <w:p w14:paraId="04B6A420" w14:textId="3683DE6E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302</w:t>
            </w:r>
          </w:p>
        </w:tc>
        <w:tc>
          <w:tcPr>
            <w:tcW w:w="1270" w:type="dxa"/>
            <w:vAlign w:val="center"/>
          </w:tcPr>
          <w:p w14:paraId="74BAD3B2" w14:textId="2CAE38A0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32.2</w:t>
            </w:r>
          </w:p>
        </w:tc>
        <w:tc>
          <w:tcPr>
            <w:tcW w:w="1087" w:type="dxa"/>
            <w:vAlign w:val="center"/>
          </w:tcPr>
          <w:p w14:paraId="6275B9B0" w14:textId="67847617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29.7</w:t>
            </w:r>
          </w:p>
        </w:tc>
        <w:tc>
          <w:tcPr>
            <w:tcW w:w="1994" w:type="dxa"/>
            <w:vAlign w:val="center"/>
          </w:tcPr>
          <w:p w14:paraId="47962DD6" w14:textId="1C277D88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h 75g OGTT, HbA1C</w:t>
            </w:r>
          </w:p>
        </w:tc>
        <w:tc>
          <w:tcPr>
            <w:tcW w:w="2234" w:type="dxa"/>
            <w:vAlign w:val="center"/>
          </w:tcPr>
          <w:p w14:paraId="254D66A0" w14:textId="76968031" w:rsidR="002B15B0" w:rsidRPr="005F270E" w:rsidRDefault="002B15B0" w:rsidP="005F27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DA</w:t>
            </w:r>
          </w:p>
        </w:tc>
      </w:tr>
      <w:tr w:rsidR="002B15B0" w:rsidRPr="005F270E" w14:paraId="50D13C89" w14:textId="2566C57E" w:rsidTr="002B0D4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bottom w:val="single" w:sz="4" w:space="0" w:color="7F7F7F"/>
            </w:tcBorders>
            <w:noWrap/>
            <w:vAlign w:val="center"/>
          </w:tcPr>
          <w:p w14:paraId="4CCF5E2F" w14:textId="591C7EFC" w:rsidR="002B15B0" w:rsidRPr="005F270E" w:rsidRDefault="002B15B0" w:rsidP="00F36AB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ashanthan</w:t>
            </w:r>
            <w:proofErr w:type="spellEnd"/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/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&lt;EndNote&gt;&lt;Cite&gt;&lt;Author&gt;Prashanthan&lt;/Author&gt;&lt;Year&gt;2025&lt;/Year&gt;&lt;RecNum&gt;0&lt;/RecNum&gt;&lt;IDText&gt;Predicting the future risk of developing type 2 diabetes in women with a history of gestational diabetes mellitus using machine learning and explainable artificial intelligence&lt;/IDText&gt;&lt;DisplayText&gt;[10]&lt;/DisplayText&gt;&lt;record&gt;&lt;dates&gt;&lt;pub-dates&gt;&lt;date&gt;Sep 25&lt;/date&gt;&lt;/pub-dates&gt;&lt;year&gt;2025&lt;/year&gt;&lt;/dates&gt;&lt;keywords&gt;&lt;keyword&gt;Explainable AI&lt;/keyword&gt;&lt;keyword&gt;Gestational diabetes mellitus&lt;/keyword&gt;&lt;keyword&gt;Machine learning&lt;/keyword&gt;&lt;keyword&gt;Personalized healthcare&lt;/keyword&gt;&lt;keyword&gt;Risk prediction&lt;/keyword&gt;&lt;keyword&gt;Type 2 diabetes mellitus&lt;/keyword&gt;&lt;/keywords&gt;&lt;urls&gt;&lt;related-urls&gt;&lt;url&gt;https://www.ncbi.nlm.nih.gov/pubmed/41006077&lt;/url&gt;&lt;/related-urls&gt;&lt;/urls&gt;&lt;isbn&gt;1878-0210&lt;/isbn&gt;&lt;custom1&gt;Declaration of Competing Interest There are no conflicts of interest for any of the authors in relation to the content of the present manuscript.&lt;/custom1&gt;&lt;titles&gt;&lt;title&gt;Predicting the future risk of developing type 2 diabetes in women with a history of gestational diabetes mellitus using machine learning and explainable artificial intelligence&lt;/title&gt;&lt;secondary-title&gt;Prim Care Diabetes&lt;/secondary-title&gt;&lt;/titles&gt;&lt;contributors&gt;&lt;authors&gt;&lt;author&gt;Prashanthan, J.&lt;/author&gt;&lt;author&gt;Prashanthan, A.&lt;/author&gt;&lt;/authors&gt;&lt;/contributors&gt;&lt;edition&gt;20250925&lt;/edition&gt;&lt;language&gt;eng&lt;/language&gt;&lt;added-date format="utc"&gt;1761255393&lt;/added-date&gt;&lt;ref-type name="Journal Article"&gt;17&lt;/ref-type&gt;&lt;auth-address&gt;Department of Endocrinology and Diabetes, West Middlesex University Hospital, Middlesex TW7 6AF, United Kingdom. Electronic address: jenifar.prashanthan@nhs.net. Department of Applied Data and AI Research, Data Insighty Private Limited, Colombo 00600, Sri Lanka. Electronic address: prashanthan@datainsighty.lk.&lt;/auth-address&gt;&lt;rec-number&gt;10&lt;/rec-number&gt;&lt;last-updated-date format="utc"&gt;1761255393&lt;/last-updated-date&gt;&lt;accession-num&gt;41006077&lt;/accession-num&gt;&lt;electronic-resource-num&gt;10.1016/j.pcd.2025.09.006&lt;/electronic-resource-num&gt;&lt;/record&gt;&lt;/Cite&gt;&lt;/EndNote&gt;</w:instrTex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5F270E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</w:rPr>
              <w:t>[10]</w:t>
            </w: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07" w:type="dxa"/>
            <w:tcBorders>
              <w:bottom w:val="single" w:sz="4" w:space="0" w:color="7F7F7F"/>
            </w:tcBorders>
            <w:vAlign w:val="center"/>
          </w:tcPr>
          <w:p w14:paraId="16AE89D6" w14:textId="3B1CB75C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1269" w:type="dxa"/>
            <w:tcBorders>
              <w:bottom w:val="single" w:sz="4" w:space="0" w:color="7F7F7F"/>
            </w:tcBorders>
            <w:vAlign w:val="center"/>
          </w:tcPr>
          <w:p w14:paraId="327D705F" w14:textId="57B31113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6000</w:t>
            </w:r>
          </w:p>
        </w:tc>
        <w:tc>
          <w:tcPr>
            <w:tcW w:w="1451" w:type="dxa"/>
            <w:tcBorders>
              <w:bottom w:val="single" w:sz="4" w:space="0" w:color="7F7F7F"/>
            </w:tcBorders>
            <w:vAlign w:val="center"/>
          </w:tcPr>
          <w:p w14:paraId="40EAA112" w14:textId="15359798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269" w:type="dxa"/>
            <w:tcBorders>
              <w:bottom w:val="single" w:sz="4" w:space="0" w:color="7F7F7F"/>
            </w:tcBorders>
            <w:vAlign w:val="center"/>
          </w:tcPr>
          <w:p w14:paraId="708F94CE" w14:textId="6F9ADF10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270" w:type="dxa"/>
            <w:tcBorders>
              <w:bottom w:val="single" w:sz="4" w:space="0" w:color="7F7F7F"/>
            </w:tcBorders>
            <w:vAlign w:val="center"/>
          </w:tcPr>
          <w:p w14:paraId="5C0F4EFB" w14:textId="04FAB097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087" w:type="dxa"/>
            <w:tcBorders>
              <w:bottom w:val="single" w:sz="4" w:space="0" w:color="7F7F7F"/>
            </w:tcBorders>
            <w:vAlign w:val="center"/>
          </w:tcPr>
          <w:p w14:paraId="09C9BB22" w14:textId="7CA21591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270E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994" w:type="dxa"/>
            <w:tcBorders>
              <w:bottom w:val="single" w:sz="4" w:space="0" w:color="7F7F7F"/>
            </w:tcBorders>
            <w:vAlign w:val="center"/>
          </w:tcPr>
          <w:p w14:paraId="4D3F30E0" w14:textId="7E907D67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234" w:type="dxa"/>
            <w:tcBorders>
              <w:bottom w:val="single" w:sz="4" w:space="0" w:color="7F7F7F"/>
            </w:tcBorders>
            <w:vAlign w:val="center"/>
          </w:tcPr>
          <w:p w14:paraId="72B3438B" w14:textId="116C101B" w:rsidR="002B15B0" w:rsidRPr="005F270E" w:rsidRDefault="002B15B0" w:rsidP="005F270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5F27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R</w:t>
            </w:r>
          </w:p>
        </w:tc>
      </w:tr>
      <w:tr w:rsidR="002B0D4A" w:rsidRPr="005F270E" w14:paraId="5593956B" w14:textId="77777777" w:rsidTr="002B0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2" w:type="dxa"/>
            <w:gridSpan w:val="9"/>
            <w:tcBorders>
              <w:bottom w:val="nil"/>
            </w:tcBorders>
            <w:noWrap/>
            <w:vAlign w:val="center"/>
          </w:tcPr>
          <w:p w14:paraId="5D20FCEA" w14:textId="2CED4033" w:rsidR="002B0D4A" w:rsidRPr="002B0D4A" w:rsidRDefault="002B0D4A" w:rsidP="002B0D4A">
            <w:pPr>
              <w:spacing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DA:</w:t>
            </w:r>
            <w:r>
              <w:t xml:space="preserve"> </w:t>
            </w:r>
            <w:r w:rsidRPr="002B0D4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merican Diabetes Associatio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n; BMI: Body Mass Index; EHRs: Electronic Health Records;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PG: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Fasting Plasma Glucose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;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bA1C:</w:t>
            </w:r>
            <w: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</w:t>
            </w:r>
            <w:r w:rsidRPr="002B0D4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lycated </w:t>
            </w: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</w:t>
            </w:r>
            <w:r w:rsidRPr="002B0D4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moglobin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; IM-IVGTT: I</w:t>
            </w:r>
            <w:r w:rsidRPr="002B0D4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nsulin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</w:t>
            </w:r>
            <w:r w:rsidRPr="002B0D4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odified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</w:t>
            </w:r>
            <w:r w:rsidRPr="002B0D4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ntravenous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</w:t>
            </w:r>
            <w:r w:rsidRPr="002B0D4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lucose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</w:t>
            </w:r>
            <w:r w:rsidRPr="002B0D4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olerance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</w:t>
            </w:r>
            <w:r w:rsidRPr="002B0D4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st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; </w:t>
            </w:r>
            <w:r w:rsidRPr="00AD38E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R: not reported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; OGTT:</w:t>
            </w:r>
            <w:r w:rsidRPr="002B0D4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Oral Glucose Tolerance Test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;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HO: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World Health Organization</w:t>
            </w:r>
          </w:p>
        </w:tc>
      </w:tr>
    </w:tbl>
    <w:p w14:paraId="0AD4E3B3" w14:textId="77777777" w:rsidR="00661D6F" w:rsidRPr="002B0D4A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  <w:sz w:val="18"/>
          <w:szCs w:val="18"/>
          <w:lang w:val="en-GB"/>
        </w:rPr>
      </w:pPr>
    </w:p>
    <w:p w14:paraId="7C51E44C" w14:textId="77777777" w:rsidR="00661D6F" w:rsidRPr="002B0D4A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  <w:sz w:val="18"/>
          <w:szCs w:val="18"/>
          <w:lang w:val="en-GB"/>
        </w:rPr>
      </w:pPr>
    </w:p>
    <w:p w14:paraId="61873F3D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  <w:sz w:val="18"/>
          <w:szCs w:val="18"/>
        </w:rPr>
      </w:pPr>
    </w:p>
    <w:p w14:paraId="260C70AC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  <w:sz w:val="18"/>
          <w:szCs w:val="18"/>
        </w:rPr>
      </w:pPr>
    </w:p>
    <w:p w14:paraId="190AA084" w14:textId="77777777" w:rsidR="00E55984" w:rsidRPr="00E55984" w:rsidRDefault="000C00D3" w:rsidP="00E55984">
      <w:pPr>
        <w:pStyle w:val="EndNoteBibliography"/>
        <w:spacing w:after="0"/>
        <w:ind w:left="720" w:hanging="720"/>
      </w:pPr>
      <w:r w:rsidRPr="00A45325">
        <w:rPr>
          <w:rFonts w:asciiTheme="majorBidi" w:hAnsiTheme="majorBidi" w:cstheme="majorBidi"/>
          <w:sz w:val="18"/>
          <w:szCs w:val="18"/>
        </w:rPr>
        <w:fldChar w:fldCharType="begin"/>
      </w:r>
      <w:r w:rsidRPr="00A45325">
        <w:rPr>
          <w:rFonts w:asciiTheme="majorBidi" w:hAnsiTheme="majorBidi" w:cstheme="majorBidi"/>
          <w:sz w:val="18"/>
          <w:szCs w:val="18"/>
        </w:rPr>
        <w:instrText xml:space="preserve"> ADDIN EN.REFLIST </w:instrText>
      </w:r>
      <w:r w:rsidRPr="00A45325">
        <w:rPr>
          <w:rFonts w:asciiTheme="majorBidi" w:hAnsiTheme="majorBidi" w:cstheme="majorBidi"/>
          <w:sz w:val="18"/>
          <w:szCs w:val="18"/>
        </w:rPr>
        <w:fldChar w:fldCharType="separate"/>
      </w:r>
      <w:r w:rsidR="00E55984" w:rsidRPr="00E55984">
        <w:t>1.</w:t>
      </w:r>
      <w:r w:rsidR="00E55984" w:rsidRPr="00E55984">
        <w:tab/>
        <w:t xml:space="preserve">Allalou, A., et al., </w:t>
      </w:r>
      <w:r w:rsidR="00E55984" w:rsidRPr="00E55984">
        <w:rPr>
          <w:i/>
        </w:rPr>
        <w:t>A Predictive Metabolic Signature for the Transition From Gestational Diabetes Mellitus to Type 2 Diabetes.</w:t>
      </w:r>
      <w:r w:rsidR="00E55984" w:rsidRPr="00E55984">
        <w:t xml:space="preserve"> Diabetes, 2016. </w:t>
      </w:r>
      <w:r w:rsidR="00E55984" w:rsidRPr="00E55984">
        <w:rPr>
          <w:b/>
        </w:rPr>
        <w:t>65</w:t>
      </w:r>
      <w:r w:rsidR="00E55984" w:rsidRPr="00E55984">
        <w:t>(9): p. 2529-39.</w:t>
      </w:r>
    </w:p>
    <w:p w14:paraId="647BD69D" w14:textId="77777777" w:rsidR="00E55984" w:rsidRPr="00E55984" w:rsidRDefault="00E55984" w:rsidP="00E55984">
      <w:pPr>
        <w:pStyle w:val="EndNoteBibliography"/>
        <w:spacing w:after="0"/>
        <w:ind w:left="720" w:hanging="720"/>
      </w:pPr>
      <w:r w:rsidRPr="00E55984">
        <w:t>2.</w:t>
      </w:r>
      <w:r w:rsidRPr="00E55984">
        <w:tab/>
        <w:t xml:space="preserve">Chung, H.S., et al., </w:t>
      </w:r>
      <w:r w:rsidRPr="00E55984">
        <w:rPr>
          <w:i/>
        </w:rPr>
        <w:t>Longitudinal clinical and proteomic diabetes signatures in women with a history of gestational diabetes.</w:t>
      </w:r>
      <w:r w:rsidRPr="00E55984">
        <w:t xml:space="preserve"> JCI Insight, 2025. </w:t>
      </w:r>
      <w:r w:rsidRPr="00E55984">
        <w:rPr>
          <w:b/>
        </w:rPr>
        <w:t>10</w:t>
      </w:r>
      <w:r w:rsidRPr="00E55984">
        <w:t>(3).</w:t>
      </w:r>
    </w:p>
    <w:p w14:paraId="3342E983" w14:textId="77777777" w:rsidR="00E55984" w:rsidRPr="00E55984" w:rsidRDefault="00E55984" w:rsidP="00E55984">
      <w:pPr>
        <w:pStyle w:val="EndNoteBibliography"/>
        <w:spacing w:after="0"/>
        <w:ind w:left="720" w:hanging="720"/>
      </w:pPr>
      <w:r w:rsidRPr="00E55984">
        <w:t>3.</w:t>
      </w:r>
      <w:r w:rsidRPr="00E55984">
        <w:tab/>
        <w:t xml:space="preserve">Ilari, L., et al., </w:t>
      </w:r>
      <w:r w:rsidRPr="00E55984">
        <w:rPr>
          <w:i/>
        </w:rPr>
        <w:t>Unraveling the Factors Determining Development of Type 2 Diabetes in Women With a History of Gestational Diabetes Mellitus Through Machine-Learning Techniques.</w:t>
      </w:r>
      <w:r w:rsidRPr="00E55984">
        <w:t xml:space="preserve"> Front Physiol, 2022. </w:t>
      </w:r>
      <w:r w:rsidRPr="00E55984">
        <w:rPr>
          <w:b/>
        </w:rPr>
        <w:t>13</w:t>
      </w:r>
      <w:r w:rsidRPr="00E55984">
        <w:t>: p. 789219.</w:t>
      </w:r>
    </w:p>
    <w:p w14:paraId="42CE63BF" w14:textId="77777777" w:rsidR="00E55984" w:rsidRPr="00E55984" w:rsidRDefault="00E55984" w:rsidP="00E55984">
      <w:pPr>
        <w:pStyle w:val="EndNoteBibliography"/>
        <w:spacing w:after="0"/>
        <w:ind w:left="720" w:hanging="720"/>
      </w:pPr>
      <w:r w:rsidRPr="00E55984">
        <w:t>4.</w:t>
      </w:r>
      <w:r w:rsidRPr="00E55984">
        <w:tab/>
        <w:t xml:space="preserve">Joglekar, M.V., et al., </w:t>
      </w:r>
      <w:r w:rsidRPr="00E55984">
        <w:rPr>
          <w:i/>
        </w:rPr>
        <w:t>Postpartum circulating microRNA enhances prediction of future type 2 diabetes in women with previous gestational diabetes.</w:t>
      </w:r>
      <w:r w:rsidRPr="00E55984">
        <w:t xml:space="preserve"> Diabetologia, 2021. </w:t>
      </w:r>
      <w:r w:rsidRPr="00E55984">
        <w:rPr>
          <w:b/>
        </w:rPr>
        <w:t>64</w:t>
      </w:r>
      <w:r w:rsidRPr="00E55984">
        <w:t>(7): p. 1516-1526.</w:t>
      </w:r>
    </w:p>
    <w:p w14:paraId="54E02E68" w14:textId="77777777" w:rsidR="00E55984" w:rsidRPr="00E55984" w:rsidRDefault="00E55984" w:rsidP="00E55984">
      <w:pPr>
        <w:pStyle w:val="EndNoteBibliography"/>
        <w:spacing w:after="0"/>
        <w:ind w:left="720" w:hanging="720"/>
      </w:pPr>
      <w:r w:rsidRPr="00E55984">
        <w:t>5.</w:t>
      </w:r>
      <w:r w:rsidRPr="00E55984">
        <w:tab/>
        <w:t xml:space="preserve">Khan, S.R., et al., </w:t>
      </w:r>
      <w:r w:rsidRPr="00E55984">
        <w:rPr>
          <w:i/>
        </w:rPr>
        <w:t>The discovery of novel predictive biomarkers and early-stage pathophysiology for the transition from gestational diabetes to type 2 diabetes.</w:t>
      </w:r>
      <w:r w:rsidRPr="00E55984">
        <w:t xml:space="preserve"> Diabetologia, 2019. </w:t>
      </w:r>
      <w:r w:rsidRPr="00E55984">
        <w:rPr>
          <w:b/>
        </w:rPr>
        <w:t>62</w:t>
      </w:r>
      <w:r w:rsidRPr="00E55984">
        <w:t>(4): p. 687-703.</w:t>
      </w:r>
    </w:p>
    <w:p w14:paraId="3C564303" w14:textId="77777777" w:rsidR="00E55984" w:rsidRPr="00E55984" w:rsidRDefault="00E55984" w:rsidP="00E55984">
      <w:pPr>
        <w:pStyle w:val="EndNoteBibliography"/>
        <w:spacing w:after="0"/>
        <w:ind w:left="720" w:hanging="720"/>
      </w:pPr>
      <w:r w:rsidRPr="00E55984">
        <w:t>6.</w:t>
      </w:r>
      <w:r w:rsidRPr="00E55984">
        <w:tab/>
        <w:t xml:space="preserve">Krishnan, D.R., et al., </w:t>
      </w:r>
      <w:r w:rsidRPr="00E55984">
        <w:rPr>
          <w:i/>
        </w:rPr>
        <w:t>Evaluation of predisposing factors of Diabetes Mellitus post Gestational Diabetes Mellitus using Machine Learning Techniques</w:t>
      </w:r>
      <w:r w:rsidRPr="00E55984">
        <w:t xml:space="preserve">, in </w:t>
      </w:r>
      <w:r w:rsidRPr="00E55984">
        <w:rPr>
          <w:i/>
        </w:rPr>
        <w:t>2019 IEEE Student Conference on Research and Development (SCOReD)</w:t>
      </w:r>
      <w:r w:rsidRPr="00E55984">
        <w:t>. 2019, IEEE: Seri Iskandar, Perak, Malaysia.</w:t>
      </w:r>
    </w:p>
    <w:p w14:paraId="142BCA2F" w14:textId="77777777" w:rsidR="00E55984" w:rsidRPr="00E55984" w:rsidRDefault="00E55984" w:rsidP="00E55984">
      <w:pPr>
        <w:pStyle w:val="EndNoteBibliography"/>
        <w:spacing w:after="0"/>
        <w:ind w:left="720" w:hanging="720"/>
      </w:pPr>
      <w:r w:rsidRPr="00E55984">
        <w:lastRenderedPageBreak/>
        <w:t>7.</w:t>
      </w:r>
      <w:r w:rsidRPr="00E55984">
        <w:tab/>
        <w:t xml:space="preserve">Lai, M., et al., </w:t>
      </w:r>
      <w:r w:rsidRPr="00E55984">
        <w:rPr>
          <w:i/>
        </w:rPr>
        <w:t>Amino acid and lipid metabolism in post-gestational diabetes and progression to type 2 diabetes: A metabolic profiling study.</w:t>
      </w:r>
      <w:r w:rsidRPr="00E55984">
        <w:t xml:space="preserve"> PLoS Med, 2020. </w:t>
      </w:r>
      <w:r w:rsidRPr="00E55984">
        <w:rPr>
          <w:b/>
        </w:rPr>
        <w:t>17</w:t>
      </w:r>
      <w:r w:rsidRPr="00E55984">
        <w:t>(5): p. e1003112.</w:t>
      </w:r>
    </w:p>
    <w:p w14:paraId="1509989F" w14:textId="77777777" w:rsidR="00E55984" w:rsidRPr="00E55984" w:rsidRDefault="00E55984" w:rsidP="00E55984">
      <w:pPr>
        <w:pStyle w:val="EndNoteBibliography"/>
        <w:spacing w:after="0"/>
        <w:ind w:left="720" w:hanging="720"/>
      </w:pPr>
      <w:r w:rsidRPr="00E55984">
        <w:t>8.</w:t>
      </w:r>
      <w:r w:rsidRPr="00E55984">
        <w:tab/>
        <w:t xml:space="preserve">Lin, H.C., C.T. Su, and P.C. Wang, </w:t>
      </w:r>
      <w:r w:rsidRPr="00E55984">
        <w:rPr>
          <w:i/>
        </w:rPr>
        <w:t>An application of artificial immune recognition system for prediction of diabetes following gestational diabetes.</w:t>
      </w:r>
      <w:r w:rsidRPr="00E55984">
        <w:t xml:space="preserve"> J Med Syst, 2011. </w:t>
      </w:r>
      <w:r w:rsidRPr="00E55984">
        <w:rPr>
          <w:b/>
        </w:rPr>
        <w:t>35</w:t>
      </w:r>
      <w:r w:rsidRPr="00E55984">
        <w:t>(3): p. 283-9.</w:t>
      </w:r>
    </w:p>
    <w:p w14:paraId="65DA70AF" w14:textId="77777777" w:rsidR="00E55984" w:rsidRPr="00E55984" w:rsidRDefault="00E55984" w:rsidP="00E55984">
      <w:pPr>
        <w:pStyle w:val="EndNoteBibliography"/>
        <w:spacing w:after="0"/>
        <w:ind w:left="720" w:hanging="720"/>
      </w:pPr>
      <w:r w:rsidRPr="00E55984">
        <w:t>9.</w:t>
      </w:r>
      <w:r w:rsidRPr="00E55984">
        <w:tab/>
        <w:t xml:space="preserve">Parkhi, D., et al., </w:t>
      </w:r>
      <w:r w:rsidRPr="00E55984">
        <w:rPr>
          <w:i/>
        </w:rPr>
        <w:t>Prediction of postpartum prediabetes by machine learning methods in women with gestational diabetes mellitus.</w:t>
      </w:r>
      <w:r w:rsidRPr="00E55984">
        <w:t xml:space="preserve"> iScience, 2023. </w:t>
      </w:r>
      <w:r w:rsidRPr="00E55984">
        <w:rPr>
          <w:b/>
        </w:rPr>
        <w:t>26</w:t>
      </w:r>
      <w:r w:rsidRPr="00E55984">
        <w:t>(10): p. 107846.</w:t>
      </w:r>
    </w:p>
    <w:p w14:paraId="30C6FABF" w14:textId="77777777" w:rsidR="00E55984" w:rsidRPr="00E55984" w:rsidRDefault="00E55984" w:rsidP="00E55984">
      <w:pPr>
        <w:pStyle w:val="EndNoteBibliography"/>
        <w:ind w:left="720" w:hanging="720"/>
      </w:pPr>
      <w:r w:rsidRPr="00E55984">
        <w:t>10.</w:t>
      </w:r>
      <w:r w:rsidRPr="00E55984">
        <w:tab/>
        <w:t xml:space="preserve">Prashanthan, J. and A. Prashanthan, </w:t>
      </w:r>
      <w:r w:rsidRPr="00E55984">
        <w:rPr>
          <w:i/>
        </w:rPr>
        <w:t>Predicting the future risk of developing type 2 diabetes in women with a history of gestational diabetes mellitus using machine learning and explainable artificial intelligence.</w:t>
      </w:r>
      <w:r w:rsidRPr="00E55984">
        <w:t xml:space="preserve"> Prim Care Diabetes, 2025.</w:t>
      </w:r>
    </w:p>
    <w:p w14:paraId="5E01D518" w14:textId="13975C92" w:rsidR="008B4807" w:rsidRPr="00A45325" w:rsidRDefault="000C00D3" w:rsidP="00E55984">
      <w:pPr>
        <w:pStyle w:val="EndNoteBibliography"/>
        <w:spacing w:after="0"/>
        <w:rPr>
          <w:rFonts w:asciiTheme="majorBidi" w:hAnsiTheme="majorBidi" w:cstheme="majorBidi"/>
          <w:sz w:val="18"/>
          <w:szCs w:val="18"/>
        </w:rPr>
      </w:pPr>
      <w:r w:rsidRPr="00A45325">
        <w:rPr>
          <w:rFonts w:asciiTheme="majorBidi" w:hAnsiTheme="majorBidi" w:cstheme="majorBidi"/>
          <w:sz w:val="18"/>
          <w:szCs w:val="18"/>
        </w:rPr>
        <w:fldChar w:fldCharType="end"/>
      </w:r>
      <w:r w:rsidR="00661D6F" w:rsidRPr="00A45325">
        <w:rPr>
          <w:rFonts w:asciiTheme="majorBidi" w:hAnsiTheme="majorBidi" w:cstheme="majorBidi"/>
          <w:sz w:val="18"/>
          <w:szCs w:val="18"/>
        </w:rPr>
        <w:t xml:space="preserve"> </w:t>
      </w:r>
    </w:p>
    <w:sectPr w:rsidR="008B4807" w:rsidRPr="00A45325" w:rsidSect="005F27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FF4B11" w14:textId="77777777" w:rsidR="003F50A0" w:rsidRDefault="003F50A0" w:rsidP="00CF3807">
      <w:pPr>
        <w:spacing w:after="0" w:line="240" w:lineRule="auto"/>
      </w:pPr>
      <w:r>
        <w:separator/>
      </w:r>
    </w:p>
  </w:endnote>
  <w:endnote w:type="continuationSeparator" w:id="0">
    <w:p w14:paraId="33242A69" w14:textId="77777777" w:rsidR="003F50A0" w:rsidRDefault="003F50A0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51220D" w14:textId="77777777" w:rsidR="003F50A0" w:rsidRDefault="003F50A0" w:rsidP="00CF3807">
      <w:pPr>
        <w:spacing w:after="0" w:line="240" w:lineRule="auto"/>
      </w:pPr>
      <w:r>
        <w:separator/>
      </w:r>
    </w:p>
  </w:footnote>
  <w:footnote w:type="continuationSeparator" w:id="0">
    <w:p w14:paraId="79106C05" w14:textId="77777777" w:rsidR="003F50A0" w:rsidRDefault="003F50A0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Mq8FAF+FkF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312A"/>
    <w:rsid w:val="00024D4D"/>
    <w:rsid w:val="0003203F"/>
    <w:rsid w:val="00047405"/>
    <w:rsid w:val="00054D6B"/>
    <w:rsid w:val="00062304"/>
    <w:rsid w:val="000661DF"/>
    <w:rsid w:val="00070AC1"/>
    <w:rsid w:val="00071E74"/>
    <w:rsid w:val="000858A7"/>
    <w:rsid w:val="00086F9C"/>
    <w:rsid w:val="00087A52"/>
    <w:rsid w:val="000946C4"/>
    <w:rsid w:val="000B4C9A"/>
    <w:rsid w:val="000C00D3"/>
    <w:rsid w:val="000C3222"/>
    <w:rsid w:val="000E7252"/>
    <w:rsid w:val="000F625A"/>
    <w:rsid w:val="00100658"/>
    <w:rsid w:val="0010685B"/>
    <w:rsid w:val="00114C4A"/>
    <w:rsid w:val="001429ED"/>
    <w:rsid w:val="00142F9D"/>
    <w:rsid w:val="00163183"/>
    <w:rsid w:val="00167C8A"/>
    <w:rsid w:val="00167D47"/>
    <w:rsid w:val="00170856"/>
    <w:rsid w:val="00190A29"/>
    <w:rsid w:val="00192DDE"/>
    <w:rsid w:val="001B2B5E"/>
    <w:rsid w:val="001D3FA9"/>
    <w:rsid w:val="001E5EEE"/>
    <w:rsid w:val="00207563"/>
    <w:rsid w:val="002103AD"/>
    <w:rsid w:val="0023237A"/>
    <w:rsid w:val="0023302B"/>
    <w:rsid w:val="00256B51"/>
    <w:rsid w:val="00264F9A"/>
    <w:rsid w:val="002770C4"/>
    <w:rsid w:val="0028128E"/>
    <w:rsid w:val="00295264"/>
    <w:rsid w:val="002B0D4A"/>
    <w:rsid w:val="002B15B0"/>
    <w:rsid w:val="002C1ED3"/>
    <w:rsid w:val="002D6F15"/>
    <w:rsid w:val="002F2883"/>
    <w:rsid w:val="002F29EB"/>
    <w:rsid w:val="003046A9"/>
    <w:rsid w:val="003079B8"/>
    <w:rsid w:val="00311088"/>
    <w:rsid w:val="00316F6A"/>
    <w:rsid w:val="00327055"/>
    <w:rsid w:val="00347602"/>
    <w:rsid w:val="0035766E"/>
    <w:rsid w:val="00360AAA"/>
    <w:rsid w:val="00361DDB"/>
    <w:rsid w:val="0036631F"/>
    <w:rsid w:val="00386775"/>
    <w:rsid w:val="00386C18"/>
    <w:rsid w:val="00396A39"/>
    <w:rsid w:val="003A3A12"/>
    <w:rsid w:val="003A3F5B"/>
    <w:rsid w:val="003B27C1"/>
    <w:rsid w:val="003B419C"/>
    <w:rsid w:val="003C1275"/>
    <w:rsid w:val="003D349A"/>
    <w:rsid w:val="003D4A75"/>
    <w:rsid w:val="003D5C4D"/>
    <w:rsid w:val="003D613E"/>
    <w:rsid w:val="003D7331"/>
    <w:rsid w:val="003E6720"/>
    <w:rsid w:val="003E7558"/>
    <w:rsid w:val="003F108B"/>
    <w:rsid w:val="003F50A0"/>
    <w:rsid w:val="00433D61"/>
    <w:rsid w:val="0046312A"/>
    <w:rsid w:val="00477900"/>
    <w:rsid w:val="0048589C"/>
    <w:rsid w:val="004C47C0"/>
    <w:rsid w:val="004F755F"/>
    <w:rsid w:val="00506B4D"/>
    <w:rsid w:val="005267B3"/>
    <w:rsid w:val="00585CA0"/>
    <w:rsid w:val="00587930"/>
    <w:rsid w:val="005A1A2B"/>
    <w:rsid w:val="005A61D4"/>
    <w:rsid w:val="005B6606"/>
    <w:rsid w:val="005C4639"/>
    <w:rsid w:val="005C6A6C"/>
    <w:rsid w:val="005E7C63"/>
    <w:rsid w:val="005F22D3"/>
    <w:rsid w:val="005F270E"/>
    <w:rsid w:val="00600831"/>
    <w:rsid w:val="006055EE"/>
    <w:rsid w:val="00621F3B"/>
    <w:rsid w:val="006301E7"/>
    <w:rsid w:val="00645047"/>
    <w:rsid w:val="00661D6F"/>
    <w:rsid w:val="00682343"/>
    <w:rsid w:val="0068734D"/>
    <w:rsid w:val="00697200"/>
    <w:rsid w:val="006A4980"/>
    <w:rsid w:val="006A649E"/>
    <w:rsid w:val="006A6E56"/>
    <w:rsid w:val="006B3475"/>
    <w:rsid w:val="006B3919"/>
    <w:rsid w:val="006C4475"/>
    <w:rsid w:val="006D0ECA"/>
    <w:rsid w:val="006D43C7"/>
    <w:rsid w:val="006D7371"/>
    <w:rsid w:val="006F4B0A"/>
    <w:rsid w:val="00711F30"/>
    <w:rsid w:val="00721D6D"/>
    <w:rsid w:val="0072221E"/>
    <w:rsid w:val="00730063"/>
    <w:rsid w:val="00730CD0"/>
    <w:rsid w:val="007553A3"/>
    <w:rsid w:val="00764F61"/>
    <w:rsid w:val="007A67D2"/>
    <w:rsid w:val="007B2860"/>
    <w:rsid w:val="007C2595"/>
    <w:rsid w:val="007C782D"/>
    <w:rsid w:val="007F4A8C"/>
    <w:rsid w:val="0080070D"/>
    <w:rsid w:val="00805BEA"/>
    <w:rsid w:val="0082540E"/>
    <w:rsid w:val="00825E07"/>
    <w:rsid w:val="008310EE"/>
    <w:rsid w:val="00834060"/>
    <w:rsid w:val="00846D6B"/>
    <w:rsid w:val="0085705A"/>
    <w:rsid w:val="0086101F"/>
    <w:rsid w:val="00881168"/>
    <w:rsid w:val="008A555A"/>
    <w:rsid w:val="008B30EC"/>
    <w:rsid w:val="008B4807"/>
    <w:rsid w:val="008C0699"/>
    <w:rsid w:val="008F058C"/>
    <w:rsid w:val="008F6B48"/>
    <w:rsid w:val="008F7518"/>
    <w:rsid w:val="00912DAB"/>
    <w:rsid w:val="009358EF"/>
    <w:rsid w:val="00947536"/>
    <w:rsid w:val="0097281D"/>
    <w:rsid w:val="009776FD"/>
    <w:rsid w:val="00990191"/>
    <w:rsid w:val="009946E3"/>
    <w:rsid w:val="009B7462"/>
    <w:rsid w:val="009E3F2D"/>
    <w:rsid w:val="009E5173"/>
    <w:rsid w:val="009E6F84"/>
    <w:rsid w:val="00A03152"/>
    <w:rsid w:val="00A30AA0"/>
    <w:rsid w:val="00A45325"/>
    <w:rsid w:val="00A6061F"/>
    <w:rsid w:val="00A95970"/>
    <w:rsid w:val="00AA4EF2"/>
    <w:rsid w:val="00AB5D44"/>
    <w:rsid w:val="00AE41DF"/>
    <w:rsid w:val="00B3210B"/>
    <w:rsid w:val="00B349F8"/>
    <w:rsid w:val="00B40DCA"/>
    <w:rsid w:val="00B4142E"/>
    <w:rsid w:val="00B577DB"/>
    <w:rsid w:val="00B617C6"/>
    <w:rsid w:val="00B73923"/>
    <w:rsid w:val="00B75ECD"/>
    <w:rsid w:val="00B77634"/>
    <w:rsid w:val="00B9247D"/>
    <w:rsid w:val="00B95BC2"/>
    <w:rsid w:val="00BB7CA2"/>
    <w:rsid w:val="00BC1CF6"/>
    <w:rsid w:val="00BC35CD"/>
    <w:rsid w:val="00BD78B7"/>
    <w:rsid w:val="00BE48F8"/>
    <w:rsid w:val="00BE4C33"/>
    <w:rsid w:val="00BF53FF"/>
    <w:rsid w:val="00C04659"/>
    <w:rsid w:val="00C119F5"/>
    <w:rsid w:val="00C13FD7"/>
    <w:rsid w:val="00C4297C"/>
    <w:rsid w:val="00C50943"/>
    <w:rsid w:val="00C52399"/>
    <w:rsid w:val="00C76EEB"/>
    <w:rsid w:val="00C81DF6"/>
    <w:rsid w:val="00C854DB"/>
    <w:rsid w:val="00C87E84"/>
    <w:rsid w:val="00CA49A0"/>
    <w:rsid w:val="00CA6212"/>
    <w:rsid w:val="00CA6349"/>
    <w:rsid w:val="00CD471D"/>
    <w:rsid w:val="00CD689B"/>
    <w:rsid w:val="00CE326E"/>
    <w:rsid w:val="00CF2221"/>
    <w:rsid w:val="00CF3807"/>
    <w:rsid w:val="00CF5624"/>
    <w:rsid w:val="00D0291C"/>
    <w:rsid w:val="00D163A0"/>
    <w:rsid w:val="00D34337"/>
    <w:rsid w:val="00D4335C"/>
    <w:rsid w:val="00D45176"/>
    <w:rsid w:val="00D45AB5"/>
    <w:rsid w:val="00D71309"/>
    <w:rsid w:val="00D7196B"/>
    <w:rsid w:val="00D87048"/>
    <w:rsid w:val="00DA2337"/>
    <w:rsid w:val="00DA5F68"/>
    <w:rsid w:val="00DB22A9"/>
    <w:rsid w:val="00DC0DE3"/>
    <w:rsid w:val="00DD6915"/>
    <w:rsid w:val="00DF0875"/>
    <w:rsid w:val="00DF7F72"/>
    <w:rsid w:val="00E03224"/>
    <w:rsid w:val="00E050A5"/>
    <w:rsid w:val="00E07661"/>
    <w:rsid w:val="00E221FC"/>
    <w:rsid w:val="00E2495C"/>
    <w:rsid w:val="00E327FE"/>
    <w:rsid w:val="00E3720B"/>
    <w:rsid w:val="00E435E5"/>
    <w:rsid w:val="00E52B83"/>
    <w:rsid w:val="00E55984"/>
    <w:rsid w:val="00E628D0"/>
    <w:rsid w:val="00E724A1"/>
    <w:rsid w:val="00E7599A"/>
    <w:rsid w:val="00E84490"/>
    <w:rsid w:val="00E8534E"/>
    <w:rsid w:val="00EC4FB9"/>
    <w:rsid w:val="00EC5914"/>
    <w:rsid w:val="00EC62DF"/>
    <w:rsid w:val="00EC7324"/>
    <w:rsid w:val="00ED4819"/>
    <w:rsid w:val="00ED605F"/>
    <w:rsid w:val="00EF7F3E"/>
    <w:rsid w:val="00F02292"/>
    <w:rsid w:val="00F05A6D"/>
    <w:rsid w:val="00F301B9"/>
    <w:rsid w:val="00F3077F"/>
    <w:rsid w:val="00F36ABA"/>
    <w:rsid w:val="00F4265B"/>
    <w:rsid w:val="00F46552"/>
    <w:rsid w:val="00F649E1"/>
    <w:rsid w:val="00F6557C"/>
    <w:rsid w:val="00F860DA"/>
    <w:rsid w:val="00F92857"/>
    <w:rsid w:val="00F961F1"/>
    <w:rsid w:val="00F97ED8"/>
    <w:rsid w:val="00FA641B"/>
    <w:rsid w:val="00FB3F6A"/>
    <w:rsid w:val="00FC1199"/>
    <w:rsid w:val="00FC2B21"/>
    <w:rsid w:val="00FC59E0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B15C10B6-3CFB-3149-AD0C-137F16F35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631F"/>
    <w:pPr>
      <w:spacing w:after="0" w:line="240" w:lineRule="auto"/>
    </w:pPr>
    <w:rPr>
      <w:rFonts w:ascii="Times New Roman" w:hAnsi="Times New Roman"/>
      <w:sz w:val="24"/>
      <w:szCs w:val="24"/>
      <w:lang w:val="en-GB"/>
    </w:rPr>
  </w:style>
  <w:style w:type="character" w:customStyle="1" w:styleId="cf01">
    <w:name w:val="cf01"/>
    <w:basedOn w:val="DefaultParagraphFont"/>
    <w:rsid w:val="0004740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495</Words>
  <Characters>8522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Alaa Ali Abd-Alrazaq</cp:lastModifiedBy>
  <cp:revision>3</cp:revision>
  <dcterms:created xsi:type="dcterms:W3CDTF">2025-10-27T05:28:00Z</dcterms:created>
  <dcterms:modified xsi:type="dcterms:W3CDTF">2025-10-29T10:37:00Z</dcterms:modified>
</cp:coreProperties>
</file>